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Ind w:w="91" w:type="dxa"/>
        <w:tblLook w:val="04A0" w:firstRow="1" w:lastRow="0" w:firstColumn="1" w:lastColumn="0" w:noHBand="0" w:noVBand="1"/>
      </w:tblPr>
      <w:tblGrid>
        <w:gridCol w:w="1206"/>
        <w:gridCol w:w="1529"/>
        <w:gridCol w:w="1029"/>
        <w:gridCol w:w="2040"/>
        <w:gridCol w:w="2240"/>
        <w:gridCol w:w="2220"/>
      </w:tblGrid>
      <w:tr w:rsidR="00134B00" w:rsidRPr="00134B00" w14:paraId="4282E874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2204" w14:textId="77777777" w:rsidR="00134B00" w:rsidRPr="00134B00" w:rsidRDefault="0069750C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 S1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21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FA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4C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d change (n=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30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d change (n=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D8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d change (n=3)</w:t>
            </w:r>
          </w:p>
        </w:tc>
      </w:tr>
      <w:tr w:rsidR="00134B00" w:rsidRPr="00134B00" w14:paraId="2F5361A1" w14:textId="77777777" w:rsidTr="00134B00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86D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0F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3C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CF3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wk NOD VS 8wkNUL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3A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wk NOD VS 12wkNUL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6D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wk NOD VS 16wkNULL</w:t>
            </w:r>
            <w:r w:rsidRPr="00134B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34B00" w:rsidRPr="00134B00" w14:paraId="1B7139D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211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07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99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7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84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ybp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E40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9C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E6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67</w:t>
            </w:r>
          </w:p>
        </w:tc>
      </w:tr>
      <w:tr w:rsidR="00134B00" w:rsidRPr="00134B00" w14:paraId="2796DF3A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C8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8A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3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95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BC7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123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EB4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183</w:t>
            </w:r>
          </w:p>
        </w:tc>
      </w:tr>
      <w:tr w:rsidR="00134B00" w:rsidRPr="00134B00" w14:paraId="1EFD6B2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9E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903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7D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8D0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32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92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D7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32</w:t>
            </w:r>
          </w:p>
        </w:tc>
      </w:tr>
      <w:tr w:rsidR="00134B00" w:rsidRPr="00134B00" w14:paraId="224A7F58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CC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167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5C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69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4F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F5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0B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DB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58</w:t>
            </w:r>
          </w:p>
        </w:tc>
      </w:tr>
      <w:tr w:rsidR="00134B00" w:rsidRPr="00134B00" w14:paraId="4D4BB479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B5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8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10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DE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46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7B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F7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91</w:t>
            </w:r>
          </w:p>
        </w:tc>
      </w:tr>
      <w:tr w:rsidR="00134B00" w:rsidRPr="00134B00" w14:paraId="22E1AAB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F4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41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C0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6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FF7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348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7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89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58</w:t>
            </w:r>
          </w:p>
        </w:tc>
      </w:tr>
      <w:tr w:rsidR="00134B00" w:rsidRPr="00134B00" w14:paraId="1234BAC8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A7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28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6E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FE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C48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42C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C2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89</w:t>
            </w:r>
          </w:p>
        </w:tc>
      </w:tr>
      <w:tr w:rsidR="00134B00" w:rsidRPr="00134B00" w14:paraId="7F87240A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2B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173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C7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31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F8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A0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0E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1C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84</w:t>
            </w:r>
          </w:p>
        </w:tc>
      </w:tr>
      <w:tr w:rsidR="00134B00" w:rsidRPr="00134B00" w14:paraId="1A1F758A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860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55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DD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76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E0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6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7D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9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9C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824</w:t>
            </w:r>
          </w:p>
        </w:tc>
      </w:tr>
      <w:tr w:rsidR="00134B00" w:rsidRPr="00134B00" w14:paraId="2F8D4AB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2B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97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08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336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3D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43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4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05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67</w:t>
            </w:r>
          </w:p>
        </w:tc>
      </w:tr>
      <w:tr w:rsidR="00134B00" w:rsidRPr="00134B00" w14:paraId="05DE7CE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22A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5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71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4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51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12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731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5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BA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258</w:t>
            </w:r>
          </w:p>
        </w:tc>
      </w:tr>
      <w:tr w:rsidR="00134B00" w:rsidRPr="00134B00" w14:paraId="7A815F5C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2A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10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D0F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76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4D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C4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1D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5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51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181</w:t>
            </w:r>
          </w:p>
        </w:tc>
      </w:tr>
      <w:tr w:rsidR="00134B00" w:rsidRPr="00134B00" w14:paraId="2EBDCBB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3DD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35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16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8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19C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D6B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1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2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6B1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728</w:t>
            </w:r>
          </w:p>
        </w:tc>
      </w:tr>
      <w:tr w:rsidR="00134B00" w:rsidRPr="00134B00" w14:paraId="68F06DA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D3A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84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B2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4A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AD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0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E4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905</w:t>
            </w:r>
          </w:p>
        </w:tc>
      </w:tr>
      <w:tr w:rsidR="00134B00" w:rsidRPr="00134B00" w14:paraId="4B882D4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A9A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8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8A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6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13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8A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16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BA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754</w:t>
            </w:r>
          </w:p>
        </w:tc>
      </w:tr>
      <w:tr w:rsidR="00134B00" w:rsidRPr="00134B00" w14:paraId="42174A69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1C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8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F30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1081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C9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EA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32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6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6C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489</w:t>
            </w:r>
          </w:p>
        </w:tc>
      </w:tr>
      <w:tr w:rsidR="00134B00" w:rsidRPr="00134B00" w14:paraId="7A1ECF70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7B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396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0B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8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62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2C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29D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79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2</w:t>
            </w:r>
          </w:p>
        </w:tc>
      </w:tr>
      <w:tr w:rsidR="00134B00" w:rsidRPr="00134B00" w14:paraId="5B668180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ECC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395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13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20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4E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B4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E7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CF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35</w:t>
            </w:r>
          </w:p>
        </w:tc>
      </w:tr>
      <w:tr w:rsidR="00134B00" w:rsidRPr="00134B00" w14:paraId="476BC1E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29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B10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B3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6C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B2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EE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71</w:t>
            </w:r>
          </w:p>
        </w:tc>
      </w:tr>
      <w:tr w:rsidR="00134B00" w:rsidRPr="00134B00" w14:paraId="67E02002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289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08F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9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D7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37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A1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B0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52</w:t>
            </w:r>
          </w:p>
        </w:tc>
      </w:tr>
      <w:tr w:rsidR="00134B00" w:rsidRPr="00134B00" w14:paraId="2C68A15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87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037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7B7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D9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4E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34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BE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22</w:t>
            </w:r>
          </w:p>
        </w:tc>
      </w:tr>
      <w:tr w:rsidR="00134B00" w:rsidRPr="00134B00" w14:paraId="613EE52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6E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1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74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71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7D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40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41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3</w:t>
            </w:r>
          </w:p>
        </w:tc>
      </w:tr>
      <w:tr w:rsidR="00134B00" w:rsidRPr="00134B00" w14:paraId="070FC64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9E8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03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4B9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217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336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E14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21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55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441</w:t>
            </w:r>
          </w:p>
        </w:tc>
      </w:tr>
      <w:tr w:rsidR="00134B00" w:rsidRPr="00134B00" w14:paraId="033FC99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6D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9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57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22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9C0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CF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6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94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96</w:t>
            </w:r>
          </w:p>
        </w:tc>
      </w:tr>
      <w:tr w:rsidR="00134B00" w:rsidRPr="00134B00" w14:paraId="2BBDDCB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07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6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B6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7A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BCE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33C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9C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31</w:t>
            </w:r>
          </w:p>
        </w:tc>
      </w:tr>
      <w:tr w:rsidR="00134B00" w:rsidRPr="00134B00" w14:paraId="7DC9352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FD8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90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6B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807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0B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ED1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25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D3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3</w:t>
            </w:r>
          </w:p>
        </w:tc>
      </w:tr>
      <w:tr w:rsidR="00134B00" w:rsidRPr="00134B00" w14:paraId="49E73B3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39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9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CC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79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83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137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0D9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1DC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68</w:t>
            </w:r>
          </w:p>
        </w:tc>
      </w:tr>
      <w:tr w:rsidR="00134B00" w:rsidRPr="00134B00" w14:paraId="06459DD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08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82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FB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54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5B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825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48E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A52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05</w:t>
            </w:r>
          </w:p>
        </w:tc>
      </w:tr>
      <w:tr w:rsidR="00134B00" w:rsidRPr="00134B00" w14:paraId="4F4762A8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E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138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8F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CA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4E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D7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5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88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149</w:t>
            </w:r>
          </w:p>
        </w:tc>
      </w:tr>
      <w:tr w:rsidR="00134B00" w:rsidRPr="00134B00" w14:paraId="2341061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91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355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8E7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FEF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9C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47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56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7</w:t>
            </w:r>
          </w:p>
        </w:tc>
      </w:tr>
      <w:tr w:rsidR="00134B00" w:rsidRPr="00134B00" w14:paraId="7DCFA5CF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65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2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CA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74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94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o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34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B4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0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CB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502</w:t>
            </w:r>
          </w:p>
        </w:tc>
      </w:tr>
      <w:tr w:rsidR="00134B00" w:rsidRPr="00134B00" w14:paraId="3E83A96C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94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403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95B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BE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02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03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2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53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103</w:t>
            </w:r>
          </w:p>
        </w:tc>
      </w:tr>
      <w:tr w:rsidR="00134B00" w:rsidRPr="00134B00" w14:paraId="1EE1876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757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8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3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5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3F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E0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AB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05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227</w:t>
            </w:r>
          </w:p>
        </w:tc>
      </w:tr>
      <w:tr w:rsidR="00134B00" w:rsidRPr="00134B00" w14:paraId="729016CE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15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397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45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6F0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53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78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7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719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04</w:t>
            </w:r>
          </w:p>
        </w:tc>
      </w:tr>
      <w:tr w:rsidR="00134B00" w:rsidRPr="00134B00" w14:paraId="6E9590A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2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7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8CC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555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8FC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C1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1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9D4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117</w:t>
            </w:r>
          </w:p>
        </w:tc>
      </w:tr>
      <w:tr w:rsidR="00134B00" w:rsidRPr="00134B00" w14:paraId="249591C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F53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88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96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80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2rb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24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05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1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2F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07</w:t>
            </w:r>
          </w:p>
        </w:tc>
      </w:tr>
      <w:tr w:rsidR="00134B00" w:rsidRPr="00134B00" w14:paraId="0572F81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C3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E98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6E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54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1D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D6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22</w:t>
            </w:r>
          </w:p>
        </w:tc>
      </w:tr>
      <w:tr w:rsidR="00134B00" w:rsidRPr="00134B00" w14:paraId="0290B3B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8A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D6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10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ADC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AB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387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81</w:t>
            </w:r>
          </w:p>
        </w:tc>
      </w:tr>
      <w:tr w:rsidR="00134B00" w:rsidRPr="00134B00" w14:paraId="1AD80BDF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E54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54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81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5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591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C0D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C5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97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99</w:t>
            </w:r>
          </w:p>
        </w:tc>
      </w:tr>
      <w:tr w:rsidR="00134B00" w:rsidRPr="00134B00" w14:paraId="04473176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21F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228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8E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58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E9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2F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FAA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C8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13</w:t>
            </w:r>
          </w:p>
        </w:tc>
      </w:tr>
      <w:tr w:rsidR="00134B00" w:rsidRPr="00134B00" w14:paraId="08F1E55A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8D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907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43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58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91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21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57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A7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96</w:t>
            </w:r>
          </w:p>
        </w:tc>
      </w:tr>
      <w:tr w:rsidR="00134B00" w:rsidRPr="00134B00" w14:paraId="3276E456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11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22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A27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58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5E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5D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74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09D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73</w:t>
            </w:r>
          </w:p>
        </w:tc>
      </w:tr>
      <w:tr w:rsidR="00134B00" w:rsidRPr="00134B00" w14:paraId="06059F28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F8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693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29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9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CF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299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78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95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47</w:t>
            </w:r>
          </w:p>
        </w:tc>
      </w:tr>
      <w:tr w:rsidR="00134B00" w:rsidRPr="00134B00" w14:paraId="7F8DD106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F2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13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4E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34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90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r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B2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7A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8A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13</w:t>
            </w:r>
          </w:p>
        </w:tc>
      </w:tr>
      <w:tr w:rsidR="00134B00" w:rsidRPr="00134B00" w14:paraId="3D18CF5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94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067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9B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34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7A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r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810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6C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69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06</w:t>
            </w:r>
          </w:p>
        </w:tc>
      </w:tr>
      <w:tr w:rsidR="00134B00" w:rsidRPr="00134B00" w14:paraId="6B21B97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4B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31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68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58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45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9F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AE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9B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74</w:t>
            </w:r>
          </w:p>
        </w:tc>
      </w:tr>
      <w:tr w:rsidR="00134B00" w:rsidRPr="00134B00" w14:paraId="6F91318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77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89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A5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7D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72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70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3</w:t>
            </w:r>
          </w:p>
        </w:tc>
      </w:tr>
      <w:tr w:rsidR="00134B00" w:rsidRPr="00134B00" w14:paraId="167BBFC2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050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m.2228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901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00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241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64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9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E5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641</w:t>
            </w:r>
          </w:p>
        </w:tc>
      </w:tr>
      <w:tr w:rsidR="00134B00" w:rsidRPr="00134B00" w14:paraId="3266F75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FE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4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2B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AF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66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8D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8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84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43</w:t>
            </w:r>
          </w:p>
        </w:tc>
      </w:tr>
      <w:tr w:rsidR="00134B00" w:rsidRPr="00134B00" w14:paraId="7BEF7CA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7E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57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40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217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9D4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16C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D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1A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92</w:t>
            </w:r>
          </w:p>
        </w:tc>
      </w:tr>
      <w:tr w:rsidR="00134B00" w:rsidRPr="00134B00" w14:paraId="53E6EE0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30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035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09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69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F16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43B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09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59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6EB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434</w:t>
            </w:r>
          </w:p>
        </w:tc>
      </w:tr>
      <w:tr w:rsidR="00134B00" w:rsidRPr="00134B00" w14:paraId="7B8B6D5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E9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54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38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31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55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70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7B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AE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58</w:t>
            </w:r>
          </w:p>
        </w:tc>
      </w:tr>
      <w:tr w:rsidR="00134B00" w:rsidRPr="00134B00" w14:paraId="665AAB3C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32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21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7B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45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E6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B09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BC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4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68</w:t>
            </w:r>
          </w:p>
        </w:tc>
      </w:tr>
      <w:tr w:rsidR="00134B00" w:rsidRPr="00134B00" w14:paraId="75B39898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C8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22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27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5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4ED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E7D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1DB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82D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364</w:t>
            </w:r>
          </w:p>
        </w:tc>
      </w:tr>
      <w:tr w:rsidR="00134B00" w:rsidRPr="00134B00" w14:paraId="4348DDE2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07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9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DD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A6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A0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84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4E1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3</w:t>
            </w:r>
          </w:p>
        </w:tc>
      </w:tr>
      <w:tr w:rsidR="00134B00" w:rsidRPr="00134B00" w14:paraId="6CE090D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CA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763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169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21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A3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CB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167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CA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3</w:t>
            </w:r>
          </w:p>
        </w:tc>
      </w:tr>
      <w:tr w:rsidR="00134B00" w:rsidRPr="00134B00" w14:paraId="0974D03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FC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0E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E3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F5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51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8C1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14</w:t>
            </w:r>
          </w:p>
        </w:tc>
      </w:tr>
      <w:tr w:rsidR="00134B00" w:rsidRPr="00134B00" w14:paraId="6781E03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2FA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A7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31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468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25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62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81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84</w:t>
            </w:r>
          </w:p>
        </w:tc>
      </w:tr>
      <w:tr w:rsidR="00134B00" w:rsidRPr="00134B00" w14:paraId="2DA82C1E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937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8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353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5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4C7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6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D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783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DB1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27</w:t>
            </w:r>
          </w:p>
        </w:tc>
      </w:tr>
      <w:tr w:rsidR="00134B00" w:rsidRPr="00134B00" w14:paraId="2A7B1B76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32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B0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E9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70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8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D4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6F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09</w:t>
            </w:r>
          </w:p>
        </w:tc>
      </w:tr>
      <w:tr w:rsidR="00134B00" w:rsidRPr="00134B00" w14:paraId="47988188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448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22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D8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20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6F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63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5E0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B8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7</w:t>
            </w:r>
          </w:p>
        </w:tc>
      </w:tr>
      <w:tr w:rsidR="00134B00" w:rsidRPr="00134B00" w14:paraId="72D3C09E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0DA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89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ACC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46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6C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03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D41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D18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38</w:t>
            </w:r>
          </w:p>
        </w:tc>
      </w:tr>
      <w:tr w:rsidR="00134B00" w:rsidRPr="00134B00" w14:paraId="3AF9FDD4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D6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75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AA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4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D44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DB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7E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82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492</w:t>
            </w:r>
          </w:p>
        </w:tc>
      </w:tr>
      <w:tr w:rsidR="00134B00" w:rsidRPr="00134B00" w14:paraId="11E1411C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89F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5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2A9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6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BC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08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3D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02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5</w:t>
            </w:r>
          </w:p>
        </w:tc>
      </w:tr>
      <w:tr w:rsidR="00134B00" w:rsidRPr="00134B00" w14:paraId="7158C7B2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0F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9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34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8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0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4F9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1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1B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BF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3</w:t>
            </w:r>
          </w:p>
        </w:tc>
      </w:tr>
      <w:tr w:rsidR="00134B00" w:rsidRPr="00134B00" w14:paraId="786635A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71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2B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D3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AA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D5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00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55</w:t>
            </w:r>
          </w:p>
        </w:tc>
      </w:tr>
      <w:tr w:rsidR="00134B00" w:rsidRPr="00134B00" w14:paraId="462CFA1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467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13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6A2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C20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71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8B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B3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992</w:t>
            </w:r>
          </w:p>
        </w:tc>
      </w:tr>
      <w:tr w:rsidR="00134B00" w:rsidRPr="00134B00" w14:paraId="3BCAFA1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E2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168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18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8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78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73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A8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35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96</w:t>
            </w:r>
          </w:p>
        </w:tc>
      </w:tr>
      <w:tr w:rsidR="00134B00" w:rsidRPr="00134B00" w14:paraId="14357CF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87F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56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92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6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D56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9BE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69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EE1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55</w:t>
            </w:r>
          </w:p>
        </w:tc>
      </w:tr>
      <w:tr w:rsidR="00134B00" w:rsidRPr="00134B00" w14:paraId="42C724D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16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9D0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2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51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r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EC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F1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535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73</w:t>
            </w:r>
          </w:p>
        </w:tc>
      </w:tr>
      <w:tr w:rsidR="00134B00" w:rsidRPr="00134B00" w14:paraId="2D9561B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55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89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2A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10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F91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2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4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358</w:t>
            </w:r>
          </w:p>
        </w:tc>
      </w:tr>
      <w:tr w:rsidR="00134B00" w:rsidRPr="00134B00" w14:paraId="73887549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47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8DD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77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2BB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4D8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28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DA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78</w:t>
            </w:r>
          </w:p>
        </w:tc>
      </w:tr>
      <w:tr w:rsidR="00134B00" w:rsidRPr="00134B00" w14:paraId="1D511B5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34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499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D0F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6F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58D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7E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71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31</w:t>
            </w:r>
          </w:p>
        </w:tc>
      </w:tr>
      <w:tr w:rsidR="00134B00" w:rsidRPr="00134B00" w14:paraId="516396BE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AB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5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CA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4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7D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97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1D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2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7D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8.3497</w:t>
            </w:r>
          </w:p>
        </w:tc>
      </w:tr>
      <w:tr w:rsidR="00134B00" w:rsidRPr="00134B00" w14:paraId="579AE424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AF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77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8E7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AB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33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9A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7FF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06</w:t>
            </w:r>
          </w:p>
        </w:tc>
      </w:tr>
      <w:tr w:rsidR="00134B00" w:rsidRPr="00134B00" w14:paraId="5B19FEA6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1DA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17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A08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CD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DF0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53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C6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35</w:t>
            </w:r>
          </w:p>
        </w:tc>
      </w:tr>
      <w:tr w:rsidR="00134B00" w:rsidRPr="00134B00" w14:paraId="611A127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A9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75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F7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E5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k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BE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92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853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783</w:t>
            </w:r>
          </w:p>
        </w:tc>
      </w:tr>
      <w:tr w:rsidR="00134B00" w:rsidRPr="00134B00" w14:paraId="01177E9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D3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4778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3C1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95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0CA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BC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2F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56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82</w:t>
            </w:r>
          </w:p>
        </w:tc>
      </w:tr>
      <w:tr w:rsidR="00134B00" w:rsidRPr="00134B00" w14:paraId="052C6AA4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3D9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48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D8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15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744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DF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473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58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04</w:t>
            </w:r>
          </w:p>
        </w:tc>
      </w:tr>
      <w:tr w:rsidR="00134B00" w:rsidRPr="00134B00" w14:paraId="05107563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D5F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39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98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54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41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ap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BD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87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CC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82</w:t>
            </w:r>
          </w:p>
        </w:tc>
      </w:tr>
      <w:tr w:rsidR="00134B00" w:rsidRPr="00134B00" w14:paraId="57831FE4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3D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8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E1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212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63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60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35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05B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02</w:t>
            </w:r>
          </w:p>
        </w:tc>
      </w:tr>
      <w:tr w:rsidR="00134B00" w:rsidRPr="00134B00" w14:paraId="3F2E04E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DF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12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1E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FF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AF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94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67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065</w:t>
            </w:r>
          </w:p>
        </w:tc>
      </w:tr>
      <w:tr w:rsidR="00134B00" w:rsidRPr="00134B00" w14:paraId="384AC2C5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0F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92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5F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4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31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57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EB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F84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65</w:t>
            </w:r>
          </w:p>
        </w:tc>
      </w:tr>
      <w:tr w:rsidR="00134B00" w:rsidRPr="00134B00" w14:paraId="57411397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1C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8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9A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95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6A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5F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D4F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F1E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13</w:t>
            </w:r>
          </w:p>
        </w:tc>
      </w:tr>
      <w:tr w:rsidR="00134B00" w:rsidRPr="00134B00" w14:paraId="1DCA55AB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E8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3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98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0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B9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B21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DDD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7D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6</w:t>
            </w:r>
          </w:p>
        </w:tc>
      </w:tr>
      <w:tr w:rsidR="00134B00" w:rsidRPr="00134B00" w14:paraId="76562719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8A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99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009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13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8D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0AC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96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DB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2</w:t>
            </w:r>
          </w:p>
        </w:tc>
      </w:tr>
      <w:tr w:rsidR="00134B00" w:rsidRPr="00134B00" w14:paraId="2CD5535C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29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2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18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CA7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22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C5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B1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04</w:t>
            </w:r>
          </w:p>
        </w:tc>
      </w:tr>
      <w:tr w:rsidR="00134B00" w:rsidRPr="00134B00" w14:paraId="3F5080A0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99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43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F66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A2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EE8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E8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922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34B00" w:rsidRPr="00134B00" w14:paraId="065A4490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0E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.328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60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7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F0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D7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36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E5A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54</w:t>
            </w:r>
          </w:p>
        </w:tc>
      </w:tr>
      <w:tr w:rsidR="00134B00" w:rsidRPr="00134B00" w14:paraId="23CFE44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EED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C6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16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D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C37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99C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03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3</w:t>
            </w:r>
          </w:p>
        </w:tc>
      </w:tr>
      <w:tr w:rsidR="00134B00" w:rsidRPr="00134B00" w14:paraId="2CD78B7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F4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36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83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87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154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4D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51</w:t>
            </w:r>
          </w:p>
        </w:tc>
      </w:tr>
      <w:tr w:rsidR="00134B00" w:rsidRPr="00134B00" w14:paraId="6AD5140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2C0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79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39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7A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69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9E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3</w:t>
            </w:r>
          </w:p>
        </w:tc>
      </w:tr>
      <w:tr w:rsidR="00134B00" w:rsidRPr="00134B00" w14:paraId="71FC961C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7B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6E0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E2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D12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947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C6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3</w:t>
            </w:r>
          </w:p>
        </w:tc>
      </w:tr>
      <w:tr w:rsidR="00134B00" w:rsidRPr="00134B00" w14:paraId="7B23D79D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25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88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9D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6F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AC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9BA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1</w:t>
            </w:r>
          </w:p>
        </w:tc>
      </w:tr>
      <w:tr w:rsidR="00134B00" w:rsidRPr="00134B00" w14:paraId="0B241D2E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799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245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B2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FBE4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274F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E21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83</w:t>
            </w:r>
          </w:p>
        </w:tc>
      </w:tr>
      <w:tr w:rsidR="00134B00" w:rsidRPr="00134B00" w14:paraId="43CE4CE1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247D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A6B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_00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EC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2A76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BB1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E5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4B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79</w:t>
            </w:r>
          </w:p>
        </w:tc>
      </w:tr>
      <w:tr w:rsidR="00134B00" w:rsidRPr="00134B00" w14:paraId="2B22FE04" w14:textId="77777777" w:rsidTr="00134B00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EB3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768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E7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288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AF10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29E" w14:textId="77777777" w:rsidR="00134B00" w:rsidRPr="00134B00" w:rsidRDefault="00134B00" w:rsidP="00134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7877B864" w14:textId="77777777" w:rsidR="00EC4991" w:rsidRPr="0069750C" w:rsidRDefault="0069750C">
      <w:r>
        <w:lastRenderedPageBreak/>
        <w:t>Table S1:  Th17 array of NOD and NOD</w:t>
      </w:r>
      <w:r>
        <w:rPr>
          <w:rFonts w:ascii="Times New Roman" w:hAnsi="Times New Roman"/>
        </w:rPr>
        <w:t>-</w:t>
      </w:r>
      <w:r>
        <w:rPr>
          <w:rFonts w:ascii="Times New Roman" w:hAnsi="Times New Roman"/>
          <w:i/>
        </w:rPr>
        <w:t>Alox15</w:t>
      </w:r>
      <w:r>
        <w:rPr>
          <w:rFonts w:ascii="Times New Roman" w:hAnsi="Times New Roman"/>
          <w:i/>
          <w:vertAlign w:val="superscript"/>
        </w:rPr>
        <w:t>null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islets at 8, 12, and 16 weeks.  N=3 per group, per time point.  </w:t>
      </w:r>
      <w:bookmarkStart w:id="0" w:name="_GoBack"/>
      <w:bookmarkEnd w:id="0"/>
    </w:p>
    <w:sectPr w:rsidR="00EC4991" w:rsidRPr="0069750C" w:rsidSect="00EC4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B00"/>
    <w:rsid w:val="00134B00"/>
    <w:rsid w:val="00306EC9"/>
    <w:rsid w:val="00641D64"/>
    <w:rsid w:val="0069750C"/>
    <w:rsid w:val="00EC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971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5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8</Words>
  <Characters>3985</Characters>
  <Application>Microsoft Macintosh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cess</dc:creator>
  <cp:lastModifiedBy>Maggie Morris </cp:lastModifiedBy>
  <cp:revision>3</cp:revision>
  <dcterms:created xsi:type="dcterms:W3CDTF">2013-01-28T18:27:00Z</dcterms:created>
  <dcterms:modified xsi:type="dcterms:W3CDTF">2013-01-28T18:31:00Z</dcterms:modified>
</cp:coreProperties>
</file>